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D7CA7" w:rsidRDefault="009D7CA7" w:rsidP="009D7CA7">
      <w:pPr>
        <w:rPr>
          <w:rFonts w:ascii="Times New Roman" w:hAnsi="Times New Roman" w:cs="Times New Roman"/>
          <w:sz w:val="24"/>
        </w:rPr>
      </w:pPr>
      <w:r w:rsidRPr="009D310C">
        <w:rPr>
          <w:rFonts w:ascii="Times New Roman" w:hAnsi="Times New Roman" w:cs="Times New Roman"/>
          <w:sz w:val="24"/>
        </w:rPr>
        <w:t>Table S</w:t>
      </w:r>
      <w:r>
        <w:rPr>
          <w:rFonts w:ascii="Times New Roman" w:hAnsi="Times New Roman" w:cs="Times New Roman" w:hint="eastAsia"/>
          <w:sz w:val="24"/>
        </w:rPr>
        <w:t>2</w:t>
      </w:r>
      <w:r>
        <w:rPr>
          <w:rFonts w:ascii="Times New Roman" w:hAnsi="Times New Roman" w:cs="Times New Roman"/>
          <w:sz w:val="24"/>
        </w:rPr>
        <w:t>.</w:t>
      </w:r>
      <w:r w:rsidRPr="009D310C">
        <w:rPr>
          <w:rFonts w:ascii="Times New Roman" w:hAnsi="Times New Roman" w:cs="Times New Roman"/>
          <w:sz w:val="24"/>
        </w:rPr>
        <w:t xml:space="preserve"> </w:t>
      </w:r>
      <w:proofErr w:type="gramStart"/>
      <w:r w:rsidR="00C7020D">
        <w:rPr>
          <w:rFonts w:ascii="Times New Roman" w:hAnsi="Times New Roman" w:cs="Times New Roman" w:hint="eastAsia"/>
          <w:sz w:val="24"/>
        </w:rPr>
        <w:t xml:space="preserve">The QTN </w:t>
      </w:r>
      <w:proofErr w:type="spellStart"/>
      <w:r w:rsidR="00C7020D">
        <w:rPr>
          <w:rFonts w:ascii="Times New Roman" w:hAnsi="Times New Roman" w:cs="Times New Roman" w:hint="eastAsia"/>
          <w:sz w:val="24"/>
        </w:rPr>
        <w:t>haplotypes</w:t>
      </w:r>
      <w:proofErr w:type="spellEnd"/>
      <w:r w:rsidR="00C7020D">
        <w:rPr>
          <w:rFonts w:ascii="Times New Roman" w:hAnsi="Times New Roman" w:cs="Times New Roman" w:hint="eastAsia"/>
          <w:sz w:val="24"/>
        </w:rPr>
        <w:t xml:space="preserve"> </w:t>
      </w:r>
      <w:r>
        <w:rPr>
          <w:rFonts w:ascii="Times New Roman" w:hAnsi="Times New Roman" w:cs="Times New Roman" w:hint="eastAsia"/>
          <w:sz w:val="24"/>
        </w:rPr>
        <w:t>of</w:t>
      </w:r>
      <w:r w:rsidRPr="009D310C">
        <w:rPr>
          <w:rFonts w:ascii="Times New Roman" w:hAnsi="Times New Roman" w:cs="Times New Roman" w:hint="eastAsia"/>
          <w:sz w:val="24"/>
        </w:rPr>
        <w:t xml:space="preserve"> </w:t>
      </w:r>
      <w:r w:rsidR="00B617C0" w:rsidRPr="00B617C0">
        <w:rPr>
          <w:rFonts w:ascii="Times New Roman" w:hAnsi="Times New Roman" w:cs="Times New Roman"/>
          <w:sz w:val="24"/>
        </w:rPr>
        <w:t>the</w:t>
      </w:r>
      <w:r>
        <w:rPr>
          <w:rFonts w:ascii="Times New Roman" w:hAnsi="Times New Roman" w:cs="Times New Roman"/>
          <w:sz w:val="24"/>
        </w:rPr>
        <w:t xml:space="preserve"> </w:t>
      </w:r>
      <w:r w:rsidRPr="009D310C">
        <w:rPr>
          <w:rFonts w:ascii="Times New Roman" w:hAnsi="Times New Roman" w:cs="Times New Roman" w:hint="eastAsia"/>
          <w:sz w:val="24"/>
        </w:rPr>
        <w:t xml:space="preserve">accessions </w:t>
      </w:r>
      <w:r>
        <w:rPr>
          <w:rFonts w:ascii="Times New Roman" w:hAnsi="Times New Roman" w:cs="Times New Roman"/>
          <w:sz w:val="24"/>
        </w:rPr>
        <w:t xml:space="preserve">as determined </w:t>
      </w:r>
      <w:r w:rsidRPr="009D310C">
        <w:rPr>
          <w:rFonts w:ascii="Times New Roman" w:hAnsi="Times New Roman" w:cs="Times New Roman" w:hint="eastAsia"/>
          <w:sz w:val="24"/>
        </w:rPr>
        <w:t>by CAPS marker</w:t>
      </w:r>
      <w:r>
        <w:rPr>
          <w:rFonts w:ascii="Times New Roman" w:hAnsi="Times New Roman" w:cs="Times New Roman"/>
          <w:sz w:val="24"/>
        </w:rPr>
        <w:t>.</w:t>
      </w:r>
      <w:proofErr w:type="gramEnd"/>
    </w:p>
    <w:p w:rsidR="009D7CA7" w:rsidRPr="009D310C" w:rsidRDefault="009D7CA7" w:rsidP="009D7CA7">
      <w:pPr>
        <w:rPr>
          <w:rFonts w:ascii="Times New Roman" w:hAnsi="Times New Roman" w:cs="Times New Roman"/>
          <w:i/>
          <w:sz w:val="24"/>
        </w:rPr>
      </w:pPr>
    </w:p>
    <w:tbl>
      <w:tblPr>
        <w:tblW w:w="13892" w:type="dxa"/>
        <w:tblLayout w:type="fixed"/>
        <w:tblCellMar>
          <w:left w:w="0" w:type="dxa"/>
          <w:right w:w="0" w:type="dxa"/>
        </w:tblCellMar>
        <w:tblLook w:val="0000"/>
      </w:tblPr>
      <w:tblGrid>
        <w:gridCol w:w="1260"/>
        <w:gridCol w:w="12632"/>
      </w:tblGrid>
      <w:tr w:rsidR="009D7CA7" w:rsidRPr="0031483D" w:rsidTr="0097161C">
        <w:trPr>
          <w:trHeight w:val="285"/>
        </w:trPr>
        <w:tc>
          <w:tcPr>
            <w:tcW w:w="1260" w:type="dxa"/>
            <w:tcBorders>
              <w:top w:val="single" w:sz="4" w:space="0" w:color="auto"/>
              <w:bottom w:val="single" w:sz="4" w:space="0" w:color="auto"/>
            </w:tcBorders>
            <w:shd w:val="clear" w:color="auto" w:fill="auto"/>
            <w:vAlign w:val="center"/>
          </w:tcPr>
          <w:p w:rsidR="009D7CA7" w:rsidRPr="0031483D" w:rsidRDefault="009D7CA7" w:rsidP="0097161C">
            <w:pPr>
              <w:widowControl/>
              <w:jc w:val="center"/>
              <w:rPr>
                <w:rFonts w:ascii="Times New Roman" w:hAnsi="Times New Roman" w:cs="Times New Roman"/>
                <w:color w:val="000000" w:themeColor="text1"/>
                <w:kern w:val="0"/>
                <w:sz w:val="24"/>
              </w:rPr>
            </w:pPr>
            <w:r w:rsidRPr="0031483D">
              <w:rPr>
                <w:rFonts w:ascii="Times New Roman" w:hAnsi="Times New Roman" w:cs="Times New Roman"/>
                <w:color w:val="000000" w:themeColor="text1"/>
                <w:sz w:val="24"/>
                <w:szCs w:val="24"/>
              </w:rPr>
              <w:t>Haplotypes</w:t>
            </w:r>
          </w:p>
        </w:tc>
        <w:tc>
          <w:tcPr>
            <w:tcW w:w="12632" w:type="dxa"/>
            <w:tcBorders>
              <w:top w:val="single" w:sz="4" w:space="0" w:color="auto"/>
              <w:bottom w:val="single" w:sz="4" w:space="0" w:color="auto"/>
            </w:tcBorders>
          </w:tcPr>
          <w:p w:rsidR="009D7CA7" w:rsidRPr="0031483D" w:rsidRDefault="009D7CA7" w:rsidP="0097161C">
            <w:pPr>
              <w:widowControl/>
              <w:jc w:val="center"/>
              <w:rPr>
                <w:rFonts w:ascii="Times New Roman" w:hAnsi="Times New Roman" w:cs="Times New Roman"/>
                <w:color w:val="000000" w:themeColor="text1"/>
                <w:kern w:val="0"/>
                <w:sz w:val="24"/>
              </w:rPr>
            </w:pPr>
            <w:r w:rsidRPr="0031483D">
              <w:rPr>
                <w:rFonts w:ascii="Times New Roman" w:hAnsi="Times New Roman" w:cs="Times New Roman"/>
                <w:color w:val="000000" w:themeColor="text1"/>
                <w:kern w:val="0"/>
                <w:sz w:val="24"/>
              </w:rPr>
              <w:t>Accessions</w:t>
            </w:r>
          </w:p>
        </w:tc>
      </w:tr>
      <w:tr w:rsidR="009D7CA7" w:rsidRPr="000052C7" w:rsidTr="0097161C">
        <w:trPr>
          <w:trHeight w:val="285"/>
        </w:trPr>
        <w:tc>
          <w:tcPr>
            <w:tcW w:w="1260" w:type="dxa"/>
            <w:tcBorders>
              <w:top w:val="single" w:sz="4" w:space="0" w:color="auto"/>
            </w:tcBorders>
            <w:shd w:val="clear" w:color="auto" w:fill="auto"/>
          </w:tcPr>
          <w:p w:rsidR="009D7CA7" w:rsidRPr="0031483D" w:rsidRDefault="00C34CAA" w:rsidP="0097161C">
            <w:pPr>
              <w:widowControl/>
              <w:jc w:val="left"/>
              <w:rPr>
                <w:rFonts w:ascii="Times New Roman" w:hAnsi="Times New Roman" w:cs="Times New Roman"/>
                <w:color w:val="000000" w:themeColor="text1"/>
                <w:kern w:val="0"/>
                <w:sz w:val="24"/>
              </w:rPr>
            </w:pPr>
            <w:r>
              <w:rPr>
                <w:rFonts w:ascii="Times New Roman" w:hAnsi="Times New Roman" w:cs="Times New Roman" w:hint="eastAsia"/>
                <w:color w:val="000000" w:themeColor="text1"/>
                <w:kern w:val="0"/>
                <w:sz w:val="24"/>
              </w:rPr>
              <w:t>G (</w:t>
            </w:r>
            <w:r w:rsidR="009D7CA7" w:rsidRPr="0031483D">
              <w:rPr>
                <w:rFonts w:ascii="Times New Roman" w:hAnsi="Times New Roman" w:cs="Times New Roman"/>
                <w:color w:val="000000" w:themeColor="text1"/>
                <w:kern w:val="0"/>
                <w:sz w:val="24"/>
              </w:rPr>
              <w:t>Col</w:t>
            </w:r>
            <w:r>
              <w:rPr>
                <w:rFonts w:ascii="Times New Roman" w:hAnsi="Times New Roman" w:cs="Times New Roman" w:hint="eastAsia"/>
                <w:color w:val="000000" w:themeColor="text1"/>
                <w:kern w:val="0"/>
                <w:sz w:val="24"/>
              </w:rPr>
              <w:t xml:space="preserve"> type)</w:t>
            </w:r>
          </w:p>
          <w:p w:rsidR="009D7CA7" w:rsidRPr="0031483D" w:rsidRDefault="009D7CA7" w:rsidP="0097161C">
            <w:pPr>
              <w:widowControl/>
              <w:jc w:val="left"/>
              <w:rPr>
                <w:rFonts w:ascii="Times New Roman" w:eastAsia="SimHei" w:hAnsi="Times New Roman" w:cs="Times New Roman"/>
                <w:color w:val="000000" w:themeColor="text1"/>
                <w:kern w:val="0"/>
                <w:sz w:val="24"/>
              </w:rPr>
            </w:pPr>
          </w:p>
        </w:tc>
        <w:tc>
          <w:tcPr>
            <w:tcW w:w="12632" w:type="dxa"/>
            <w:tcBorders>
              <w:top w:val="single" w:sz="4" w:space="0" w:color="auto"/>
            </w:tcBorders>
          </w:tcPr>
          <w:p w:rsidR="009D7CA7" w:rsidRPr="000052C7" w:rsidRDefault="009D7CA7" w:rsidP="0097161C">
            <w:pPr>
              <w:widowControl/>
              <w:ind w:leftChars="60" w:left="126" w:rightChars="85" w:right="178"/>
              <w:jc w:val="left"/>
              <w:rPr>
                <w:rFonts w:ascii="Times New Roman" w:eastAsia="SimHei" w:hAnsi="Times New Roman" w:cs="Times New Roman"/>
                <w:color w:val="000000" w:themeColor="text1"/>
                <w:kern w:val="0"/>
                <w:sz w:val="24"/>
                <w:lang w:val="de-DE"/>
              </w:rPr>
            </w:pPr>
            <w:r w:rsidRPr="000052C7">
              <w:rPr>
                <w:rFonts w:ascii="Times New Roman" w:eastAsia="SimHei" w:hAnsi="Times New Roman" w:cs="Times New Roman"/>
                <w:color w:val="000000" w:themeColor="text1"/>
                <w:kern w:val="0"/>
                <w:sz w:val="24"/>
                <w:lang w:val="de-DE"/>
              </w:rPr>
              <w:t>Hn-0 , Kelsterbach-2 , Kro-0 , Li-3 , Or-0 , Paw-3</w:t>
            </w:r>
          </w:p>
        </w:tc>
      </w:tr>
      <w:tr w:rsidR="009D7CA7" w:rsidRPr="0031483D" w:rsidTr="0097161C">
        <w:trPr>
          <w:trHeight w:val="285"/>
        </w:trPr>
        <w:tc>
          <w:tcPr>
            <w:tcW w:w="1260" w:type="dxa"/>
            <w:tcBorders>
              <w:bottom w:val="single" w:sz="4" w:space="0" w:color="auto"/>
            </w:tcBorders>
            <w:shd w:val="clear" w:color="auto" w:fill="auto"/>
          </w:tcPr>
          <w:p w:rsidR="009D7CA7" w:rsidRPr="00C34CAA" w:rsidRDefault="00C34CAA" w:rsidP="0097161C">
            <w:pPr>
              <w:widowControl/>
              <w:jc w:val="left"/>
              <w:rPr>
                <w:rFonts w:ascii="Times New Roman" w:hAnsi="Times New Roman" w:cs="Times New Roman"/>
                <w:color w:val="000000" w:themeColor="text1"/>
                <w:kern w:val="0"/>
                <w:sz w:val="24"/>
              </w:rPr>
            </w:pPr>
            <w:r>
              <w:rPr>
                <w:rFonts w:ascii="Times New Roman" w:hAnsi="Times New Roman" w:cs="Times New Roman" w:hint="eastAsia"/>
                <w:color w:val="000000" w:themeColor="text1"/>
                <w:kern w:val="0"/>
                <w:sz w:val="24"/>
              </w:rPr>
              <w:t>T (</w:t>
            </w:r>
            <w:r w:rsidR="009D7CA7" w:rsidRPr="0031483D">
              <w:rPr>
                <w:rFonts w:ascii="Times New Roman" w:eastAsia="SimHei" w:hAnsi="Times New Roman" w:cs="Times New Roman"/>
                <w:color w:val="000000" w:themeColor="text1"/>
                <w:kern w:val="0"/>
                <w:sz w:val="24"/>
              </w:rPr>
              <w:t>C24</w:t>
            </w:r>
            <w:r>
              <w:rPr>
                <w:rFonts w:ascii="Times New Roman" w:hAnsi="Times New Roman" w:cs="Times New Roman" w:hint="eastAsia"/>
                <w:color w:val="000000" w:themeColor="text1"/>
                <w:kern w:val="0"/>
                <w:sz w:val="24"/>
              </w:rPr>
              <w:t xml:space="preserve"> type)</w:t>
            </w:r>
          </w:p>
        </w:tc>
        <w:tc>
          <w:tcPr>
            <w:tcW w:w="12632" w:type="dxa"/>
            <w:tcBorders>
              <w:bottom w:val="single" w:sz="4" w:space="0" w:color="auto"/>
            </w:tcBorders>
          </w:tcPr>
          <w:p w:rsidR="009D7CA7" w:rsidRPr="0031483D" w:rsidRDefault="009D7CA7" w:rsidP="0097161C">
            <w:pPr>
              <w:widowControl/>
              <w:ind w:leftChars="60" w:left="126" w:rightChars="85" w:right="178"/>
              <w:jc w:val="left"/>
              <w:rPr>
                <w:rFonts w:ascii="Times New Roman" w:eastAsia="SimHei" w:hAnsi="Times New Roman" w:cs="Times New Roman"/>
                <w:color w:val="000000" w:themeColor="text1"/>
                <w:kern w:val="0"/>
                <w:sz w:val="24"/>
              </w:rPr>
            </w:pPr>
            <w:r w:rsidRPr="0031483D">
              <w:rPr>
                <w:rFonts w:ascii="Times New Roman" w:eastAsia="SimHei" w:hAnsi="Times New Roman" w:cs="Times New Roman"/>
                <w:color w:val="000000" w:themeColor="text1"/>
                <w:kern w:val="0"/>
                <w:sz w:val="24"/>
              </w:rPr>
              <w:t>Ag-0 , ALL1-3 , App1-16 , Br-0 , Can-0 , Fja1-2 , Gal1-2 , Goettingen-7 , Hau-0 , Hey-1 , Je-0 , JI-3 , KI-5 , Kn-0 , Knox-11 , Kr-0 , Krot-2 , Li-6 , Lis-2 , Mc-0 , MNF-Che-2 , MNF-Jac-32 , MNF-Pot-68 , Mnz-0 , Mr-0 , N4 , N7 , NC-6 , NFC20 , No-0 , Nok-1 , Nw-0 , Nw-2 , Ob-1 , Omo2-1 , Pa-2 , PAR-5 , Pent-1 , PHW-14 , PHW-20 , PHW-26 , PHW-28 , PHW-33 , PHW-35 , PHW-36 , Pla-0 , Pog-0 , Rev-2 , ROM-1 , Sparta-1 , T1040 , T1060 , T1080 , T1110 , UKNW06-436 , UKNW06-460 , UKSE-062 , UKSE-192 , UKSW06-202</w:t>
            </w:r>
          </w:p>
        </w:tc>
      </w:tr>
    </w:tbl>
    <w:p w:rsidR="009D7CA7" w:rsidRDefault="009D7CA7" w:rsidP="009D7CA7">
      <w:pPr>
        <w:jc w:val="center"/>
        <w:rPr>
          <w:color w:val="808080" w:themeColor="background1" w:themeShade="80"/>
          <w:sz w:val="24"/>
        </w:rPr>
      </w:pPr>
    </w:p>
    <w:p w:rsidR="005501CB" w:rsidRPr="00E50586" w:rsidRDefault="005501CB" w:rsidP="00E50586">
      <w:pPr>
        <w:widowControl/>
        <w:jc w:val="left"/>
        <w:rPr>
          <w:rFonts w:ascii="Times New Roman" w:hAnsi="Times New Roman" w:cs="Times New Roman"/>
        </w:rPr>
      </w:pPr>
      <w:bookmarkStart w:id="0" w:name="_GoBack"/>
      <w:bookmarkEnd w:id="0"/>
    </w:p>
    <w:sectPr w:rsidR="005501CB" w:rsidRPr="00E50586" w:rsidSect="00E50586">
      <w:pgSz w:w="16838" w:h="11906" w:orient="landscape"/>
      <w:pgMar w:top="1797" w:right="1440" w:bottom="1797"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8110D" w:rsidRDefault="0048110D" w:rsidP="00724031">
      <w:r>
        <w:separator/>
      </w:r>
    </w:p>
  </w:endnote>
  <w:endnote w:type="continuationSeparator" w:id="0">
    <w:p w:rsidR="0048110D" w:rsidRDefault="0048110D" w:rsidP="00724031">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SimSun">
    <w:altName w:val="Times New Roman"/>
    <w:panose1 w:val="00000000000000000000"/>
    <w:charset w:val="00"/>
    <w:family w:val="roman"/>
    <w:notTrueType/>
    <w:pitch w:val="default"/>
    <w:sig w:usb0="00000000" w:usb1="00000000" w:usb2="00000000" w:usb3="00000000" w:csb0="0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SimHei">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8110D" w:rsidRDefault="0048110D" w:rsidP="00724031">
      <w:r>
        <w:separator/>
      </w:r>
    </w:p>
  </w:footnote>
  <w:footnote w:type="continuationSeparator" w:id="0">
    <w:p w:rsidR="0048110D" w:rsidRDefault="0048110D" w:rsidP="0072403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3562E69"/>
    <w:multiLevelType w:val="hybridMultilevel"/>
    <w:tmpl w:val="596CE45E"/>
    <w:lvl w:ilvl="0" w:tplc="E1B460FE">
      <w:numFmt w:val="bullet"/>
      <w:lvlText w:val=""/>
      <w:lvlJc w:val="left"/>
      <w:pPr>
        <w:ind w:left="360" w:hanging="360"/>
      </w:pPr>
      <w:rPr>
        <w:rFonts w:ascii="Wingdings" w:eastAsia="SimSun"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trackRevisions/>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798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 w:name="EN.Layout" w:val="Ǉǉǈû&quot;&quot;&quot;¨¨¨©©©ĺĺĺ̵̵̵̃̃̃ͻͻͻͼͼͼΝΝΝЪЪЪѝѝѝѸѸѸҒҒҒғғғәәӚӚӚ՝՝՝՞՞՞էէరరరఱఱఱ಴಴಴ವವವೂೂೂဩဩဩဪဪ့့ⷺⷺⷺ㶖㶖㶖䣨䣨䣨䭈䭈䭈䭉䭉䭉䭑䭑䭑䮣䮣䮣䷃䷃䷃嚰嚰嚰囦囦囦拫拫拫挛挛挛殉殉殉涺涺涺潴潴潴烉烉烉狚狚狚玬玬玬珱珱珱絾絾絾耗耗耗莛莛莛蒿蒿蒿蓹蓹蓹躟躟躟軏軏軏鈏鈏鈏鉅鉅鉅鴢鴢鴢鿽鿽鿽ꁁꁁꁁꍬꍬꍬꒁꒁꒁꒂꒂꒂ꒍꒍꒍샧샧샧얀얀얀魯魯魯淪淪淪充充充ﬣﬣﬣﮠﮠﮠﰭﰭﰭﳢﳢﳢﶣﶣﶣﺱﺱﺱｿｿｿ￩￩￩yyyĬĬĬƶƶƶɫɫɫ̬̬̬ωωωѸѸѸԲԲԲ׭׭׭ڹڹڹߙߙߙ࣐࣐࣐क़क़क़১১১઀઀઀஖஖஖ಉಉಉ഻഻഻ුුු๚๚๚༕༕༕࿴࿴࿴႞႞႞ᅥᅥᅥሲሲሲዥዥዥᐊᐊᐊᓍᓍᓍᗕᗕᗕᚵᚵᚵᝠᝠᝠ᠈᠈᠈ᣜᣜᣜᣝᣝᣝᣮᣮᣮᮛᮛᮛᮜᮜᮜᶸᶸᶸᶹᶹᶹ≁≁≁≂≂≂⡵⡵⡵⡶⡶⡶⪆⪆⪆⪇⪇⪇⪉- _x000A__x000A_ !&quot;#$%&amp;'()*+,-./0123456789:;&lt;=&gt;?@ABCDEFGHIJKLMNOPQRSTUVWXYZ[\]^_`abcdefghijklmnopqrstuvwxyz{|}~ ¡¢£¤¥¦§¨©ª«¬­®¯°±²³´µ¶·¸¹º»¼½¾¿ÀÁÂÃÄÅÆÇÈÉÊËÌÍÎÏÐÑÒÓÔÕÖ×ØÙÚÛÜÝÞßàáâãäåæçèéêëìíîïðñòóôõö÷øùúûüýþÿĀＺ［＼］＾＿｀ａｂｃｄｅｆｇｈｉｊｋｌｍｎｏｐｑｒｓｔｕｖｗｘｙｚ｛｜｝～｟｠｡｢｣､･ｦｧｨｩｪｫｬｭｮｯｰｱｲｳｴｵｶｷｸｹｺｻｼｽｾｿﾀﾁﾂﾃﾄﾅﾆﾇﾈﾉﾊﾋﾌﾍﾎﾏﾐﾑﾒﾓﾔﾕﾖﾗﾘﾙﾚﾛﾜﾝﾞﾟﾠﾡﾢﾣﾤﾥﾦﾧﾨﾩﾪﾫﾬﾭﾮﾯﾰﾱﾲﾳﾴﾵﾶﾷﾸﾹﾺﾻﾼﾽﾾ﾿￀￁ￂￃￄￅￆￇ￈￉ￊￋￌￍￎￏ￐￑ￒￓￔￕￖￗ￘￙ￚￛￜ￝￞￟￠￡￢￣￤￥￦￧￨￩￪￫￬￭￮￯￰￱￲￳￴￵￶￷￸￹￺￻￼�ƚ耀_x000A_　ༀ䂘　耀耀䂘　耀耀䂘　耀耀䂘　耀耀䂘　耀耀䂘　耀耀"/>
    <w:docVar w:name="EN.Libraries" w:val="&lt;Libraries&gt;&lt;item db-id=&quot;p2asptartpds9eestz4vsxtgd2dp09xeswzt&quot;&gt;Fructose&lt;record-ids&gt;&lt;item&gt;528&lt;/item&gt;&lt;item&gt;544&lt;/item&gt;&lt;item&gt;699&lt;/item&gt;&lt;item&gt;700&lt;/item&gt;&lt;item&gt;711&lt;/item&gt;&lt;/record-ids&gt;&lt;/item&gt;&lt;/Libraries&gt;"/>
  </w:docVars>
  <w:rsids>
    <w:rsidRoot w:val="005501CB"/>
    <w:rsid w:val="000052C7"/>
    <w:rsid w:val="00014C2B"/>
    <w:rsid w:val="000176E8"/>
    <w:rsid w:val="00017E22"/>
    <w:rsid w:val="0002136A"/>
    <w:rsid w:val="0002324C"/>
    <w:rsid w:val="00024323"/>
    <w:rsid w:val="00033E48"/>
    <w:rsid w:val="00033F61"/>
    <w:rsid w:val="00035921"/>
    <w:rsid w:val="00040A7C"/>
    <w:rsid w:val="00044921"/>
    <w:rsid w:val="00045353"/>
    <w:rsid w:val="0005001C"/>
    <w:rsid w:val="000673B3"/>
    <w:rsid w:val="000759B0"/>
    <w:rsid w:val="00082DDA"/>
    <w:rsid w:val="000A33F3"/>
    <w:rsid w:val="000A52BC"/>
    <w:rsid w:val="000A581C"/>
    <w:rsid w:val="000B0581"/>
    <w:rsid w:val="000B2A9D"/>
    <w:rsid w:val="000B5C3C"/>
    <w:rsid w:val="000C4AD6"/>
    <w:rsid w:val="000D69B4"/>
    <w:rsid w:val="000E32CF"/>
    <w:rsid w:val="000E4B7D"/>
    <w:rsid w:val="000E7ECB"/>
    <w:rsid w:val="000F1BAB"/>
    <w:rsid w:val="000F39BD"/>
    <w:rsid w:val="00100BF7"/>
    <w:rsid w:val="00101774"/>
    <w:rsid w:val="001175A1"/>
    <w:rsid w:val="00123066"/>
    <w:rsid w:val="00124732"/>
    <w:rsid w:val="00125158"/>
    <w:rsid w:val="00125579"/>
    <w:rsid w:val="00127568"/>
    <w:rsid w:val="001316D1"/>
    <w:rsid w:val="001344B7"/>
    <w:rsid w:val="00137A79"/>
    <w:rsid w:val="001447EB"/>
    <w:rsid w:val="00151D01"/>
    <w:rsid w:val="00155288"/>
    <w:rsid w:val="001604CF"/>
    <w:rsid w:val="00174CAF"/>
    <w:rsid w:val="0017622D"/>
    <w:rsid w:val="0018546D"/>
    <w:rsid w:val="0019232E"/>
    <w:rsid w:val="001A1A0B"/>
    <w:rsid w:val="001B7AC9"/>
    <w:rsid w:val="001B7E27"/>
    <w:rsid w:val="001C031B"/>
    <w:rsid w:val="001D0B31"/>
    <w:rsid w:val="001D5C58"/>
    <w:rsid w:val="001E16D9"/>
    <w:rsid w:val="001E7216"/>
    <w:rsid w:val="001F6AD3"/>
    <w:rsid w:val="00200A5A"/>
    <w:rsid w:val="00215D04"/>
    <w:rsid w:val="00216998"/>
    <w:rsid w:val="00216CD4"/>
    <w:rsid w:val="00223A58"/>
    <w:rsid w:val="002475FE"/>
    <w:rsid w:val="00250B3E"/>
    <w:rsid w:val="0025234A"/>
    <w:rsid w:val="00254BD7"/>
    <w:rsid w:val="00261E7C"/>
    <w:rsid w:val="00270651"/>
    <w:rsid w:val="00273B51"/>
    <w:rsid w:val="002747D8"/>
    <w:rsid w:val="00281111"/>
    <w:rsid w:val="00283ADC"/>
    <w:rsid w:val="00285DFF"/>
    <w:rsid w:val="0028774B"/>
    <w:rsid w:val="00287E1D"/>
    <w:rsid w:val="00292F74"/>
    <w:rsid w:val="002936AE"/>
    <w:rsid w:val="002A3257"/>
    <w:rsid w:val="002A3D8D"/>
    <w:rsid w:val="002A4F7F"/>
    <w:rsid w:val="002B18B9"/>
    <w:rsid w:val="002B3469"/>
    <w:rsid w:val="002C13B7"/>
    <w:rsid w:val="002C5316"/>
    <w:rsid w:val="002E72B7"/>
    <w:rsid w:val="002F54C5"/>
    <w:rsid w:val="0030221F"/>
    <w:rsid w:val="003118C0"/>
    <w:rsid w:val="00313D93"/>
    <w:rsid w:val="003141D2"/>
    <w:rsid w:val="00314795"/>
    <w:rsid w:val="0031483D"/>
    <w:rsid w:val="00317FAA"/>
    <w:rsid w:val="00330A66"/>
    <w:rsid w:val="00332B89"/>
    <w:rsid w:val="00334E3B"/>
    <w:rsid w:val="0033503E"/>
    <w:rsid w:val="003539E3"/>
    <w:rsid w:val="003573E5"/>
    <w:rsid w:val="00362AD6"/>
    <w:rsid w:val="00365FC6"/>
    <w:rsid w:val="00367E87"/>
    <w:rsid w:val="00373D58"/>
    <w:rsid w:val="0037422D"/>
    <w:rsid w:val="00385177"/>
    <w:rsid w:val="00390D7A"/>
    <w:rsid w:val="003911F7"/>
    <w:rsid w:val="00391849"/>
    <w:rsid w:val="0039519B"/>
    <w:rsid w:val="003A3383"/>
    <w:rsid w:val="003A4C67"/>
    <w:rsid w:val="003A5878"/>
    <w:rsid w:val="003C0F6A"/>
    <w:rsid w:val="003C1596"/>
    <w:rsid w:val="003D25C2"/>
    <w:rsid w:val="003E23B5"/>
    <w:rsid w:val="00407AF8"/>
    <w:rsid w:val="00415793"/>
    <w:rsid w:val="00415B10"/>
    <w:rsid w:val="00420573"/>
    <w:rsid w:val="004259A9"/>
    <w:rsid w:val="0043142F"/>
    <w:rsid w:val="004342BA"/>
    <w:rsid w:val="004363E5"/>
    <w:rsid w:val="00450B0A"/>
    <w:rsid w:val="0046225D"/>
    <w:rsid w:val="00462718"/>
    <w:rsid w:val="004736BD"/>
    <w:rsid w:val="0048110D"/>
    <w:rsid w:val="004827E5"/>
    <w:rsid w:val="00496F34"/>
    <w:rsid w:val="004A0385"/>
    <w:rsid w:val="004A4AF1"/>
    <w:rsid w:val="004B1BAE"/>
    <w:rsid w:val="004C2D73"/>
    <w:rsid w:val="004D50FE"/>
    <w:rsid w:val="004F3699"/>
    <w:rsid w:val="004F6AAE"/>
    <w:rsid w:val="00507708"/>
    <w:rsid w:val="00512E19"/>
    <w:rsid w:val="00514450"/>
    <w:rsid w:val="00515696"/>
    <w:rsid w:val="0052018F"/>
    <w:rsid w:val="0053067F"/>
    <w:rsid w:val="0053155D"/>
    <w:rsid w:val="00540B56"/>
    <w:rsid w:val="005501CB"/>
    <w:rsid w:val="00552323"/>
    <w:rsid w:val="00556E03"/>
    <w:rsid w:val="00562C33"/>
    <w:rsid w:val="00577580"/>
    <w:rsid w:val="00580273"/>
    <w:rsid w:val="00582C10"/>
    <w:rsid w:val="00586EDE"/>
    <w:rsid w:val="005B2E63"/>
    <w:rsid w:val="005B38DD"/>
    <w:rsid w:val="005B5133"/>
    <w:rsid w:val="005B647E"/>
    <w:rsid w:val="005B6F65"/>
    <w:rsid w:val="005C4248"/>
    <w:rsid w:val="005C52FB"/>
    <w:rsid w:val="005C6C0E"/>
    <w:rsid w:val="005D31E4"/>
    <w:rsid w:val="005D6760"/>
    <w:rsid w:val="005E3E92"/>
    <w:rsid w:val="005E4AF4"/>
    <w:rsid w:val="005F3F8F"/>
    <w:rsid w:val="00603754"/>
    <w:rsid w:val="00640D3C"/>
    <w:rsid w:val="006423B9"/>
    <w:rsid w:val="00650A4D"/>
    <w:rsid w:val="00654053"/>
    <w:rsid w:val="006546FF"/>
    <w:rsid w:val="00665745"/>
    <w:rsid w:val="00677D90"/>
    <w:rsid w:val="00685686"/>
    <w:rsid w:val="00695457"/>
    <w:rsid w:val="006A3E2E"/>
    <w:rsid w:val="006A684B"/>
    <w:rsid w:val="006B69F9"/>
    <w:rsid w:val="006C4D63"/>
    <w:rsid w:val="006C71B7"/>
    <w:rsid w:val="006C7635"/>
    <w:rsid w:val="006D7A47"/>
    <w:rsid w:val="006F38C8"/>
    <w:rsid w:val="006F50A6"/>
    <w:rsid w:val="007023C0"/>
    <w:rsid w:val="00704B13"/>
    <w:rsid w:val="007054E4"/>
    <w:rsid w:val="00711437"/>
    <w:rsid w:val="00715892"/>
    <w:rsid w:val="007210CE"/>
    <w:rsid w:val="00724031"/>
    <w:rsid w:val="007251EE"/>
    <w:rsid w:val="00740A4F"/>
    <w:rsid w:val="0076029C"/>
    <w:rsid w:val="00761628"/>
    <w:rsid w:val="00765DCB"/>
    <w:rsid w:val="00766378"/>
    <w:rsid w:val="00772355"/>
    <w:rsid w:val="00774A64"/>
    <w:rsid w:val="00776E8E"/>
    <w:rsid w:val="00783897"/>
    <w:rsid w:val="00797DB9"/>
    <w:rsid w:val="007B6B18"/>
    <w:rsid w:val="007C6294"/>
    <w:rsid w:val="007D3654"/>
    <w:rsid w:val="007D49BB"/>
    <w:rsid w:val="007D66DE"/>
    <w:rsid w:val="007F37C0"/>
    <w:rsid w:val="008072F1"/>
    <w:rsid w:val="0081631C"/>
    <w:rsid w:val="008231F1"/>
    <w:rsid w:val="008251FB"/>
    <w:rsid w:val="00826B86"/>
    <w:rsid w:val="00830296"/>
    <w:rsid w:val="00832CDD"/>
    <w:rsid w:val="008334DC"/>
    <w:rsid w:val="00835F22"/>
    <w:rsid w:val="008379EB"/>
    <w:rsid w:val="00837EAD"/>
    <w:rsid w:val="00851D51"/>
    <w:rsid w:val="00855817"/>
    <w:rsid w:val="00866951"/>
    <w:rsid w:val="00880363"/>
    <w:rsid w:val="00880661"/>
    <w:rsid w:val="00883EA3"/>
    <w:rsid w:val="008852A2"/>
    <w:rsid w:val="008A588A"/>
    <w:rsid w:val="008A62CF"/>
    <w:rsid w:val="008B481D"/>
    <w:rsid w:val="008B6030"/>
    <w:rsid w:val="008B6DC8"/>
    <w:rsid w:val="008D3938"/>
    <w:rsid w:val="008E3BB8"/>
    <w:rsid w:val="008F34A6"/>
    <w:rsid w:val="00900284"/>
    <w:rsid w:val="00900433"/>
    <w:rsid w:val="00900547"/>
    <w:rsid w:val="00906D1C"/>
    <w:rsid w:val="00907D05"/>
    <w:rsid w:val="0092040E"/>
    <w:rsid w:val="00920BCC"/>
    <w:rsid w:val="00946B3F"/>
    <w:rsid w:val="00954972"/>
    <w:rsid w:val="00957153"/>
    <w:rsid w:val="00957A9D"/>
    <w:rsid w:val="00962AFF"/>
    <w:rsid w:val="0097161C"/>
    <w:rsid w:val="0097259A"/>
    <w:rsid w:val="009859B1"/>
    <w:rsid w:val="0098739E"/>
    <w:rsid w:val="00994392"/>
    <w:rsid w:val="00996082"/>
    <w:rsid w:val="009B41F3"/>
    <w:rsid w:val="009B5E16"/>
    <w:rsid w:val="009B7143"/>
    <w:rsid w:val="009B78D6"/>
    <w:rsid w:val="009C3474"/>
    <w:rsid w:val="009C75D8"/>
    <w:rsid w:val="009C7FB0"/>
    <w:rsid w:val="009D310C"/>
    <w:rsid w:val="009D67D6"/>
    <w:rsid w:val="009D7CA7"/>
    <w:rsid w:val="009F3076"/>
    <w:rsid w:val="009F5C96"/>
    <w:rsid w:val="009F6FF1"/>
    <w:rsid w:val="00A0626E"/>
    <w:rsid w:val="00A14D3B"/>
    <w:rsid w:val="00A26FAC"/>
    <w:rsid w:val="00A41E38"/>
    <w:rsid w:val="00A44CF2"/>
    <w:rsid w:val="00A4793C"/>
    <w:rsid w:val="00A5396F"/>
    <w:rsid w:val="00A551A1"/>
    <w:rsid w:val="00A57BA0"/>
    <w:rsid w:val="00A60400"/>
    <w:rsid w:val="00A61047"/>
    <w:rsid w:val="00A63517"/>
    <w:rsid w:val="00A75703"/>
    <w:rsid w:val="00A77E0D"/>
    <w:rsid w:val="00A84454"/>
    <w:rsid w:val="00A91D51"/>
    <w:rsid w:val="00AA0E3B"/>
    <w:rsid w:val="00AA16F7"/>
    <w:rsid w:val="00AB4F6C"/>
    <w:rsid w:val="00AC2747"/>
    <w:rsid w:val="00AE143F"/>
    <w:rsid w:val="00AE6F63"/>
    <w:rsid w:val="00AE7455"/>
    <w:rsid w:val="00AF5E71"/>
    <w:rsid w:val="00B00407"/>
    <w:rsid w:val="00B00C50"/>
    <w:rsid w:val="00B049E6"/>
    <w:rsid w:val="00B12346"/>
    <w:rsid w:val="00B155C4"/>
    <w:rsid w:val="00B20D92"/>
    <w:rsid w:val="00B21E3B"/>
    <w:rsid w:val="00B377F0"/>
    <w:rsid w:val="00B44405"/>
    <w:rsid w:val="00B45D13"/>
    <w:rsid w:val="00B5202E"/>
    <w:rsid w:val="00B54EFA"/>
    <w:rsid w:val="00B55A73"/>
    <w:rsid w:val="00B617C0"/>
    <w:rsid w:val="00B63BF7"/>
    <w:rsid w:val="00B64399"/>
    <w:rsid w:val="00B6710C"/>
    <w:rsid w:val="00B71452"/>
    <w:rsid w:val="00B73780"/>
    <w:rsid w:val="00B92791"/>
    <w:rsid w:val="00B966CF"/>
    <w:rsid w:val="00BB7CE2"/>
    <w:rsid w:val="00BC46C7"/>
    <w:rsid w:val="00BC67C0"/>
    <w:rsid w:val="00BD0B48"/>
    <w:rsid w:val="00C05C92"/>
    <w:rsid w:val="00C13902"/>
    <w:rsid w:val="00C14DF6"/>
    <w:rsid w:val="00C15E96"/>
    <w:rsid w:val="00C16BEE"/>
    <w:rsid w:val="00C24849"/>
    <w:rsid w:val="00C33BF3"/>
    <w:rsid w:val="00C34748"/>
    <w:rsid w:val="00C34CAA"/>
    <w:rsid w:val="00C42B4E"/>
    <w:rsid w:val="00C45D74"/>
    <w:rsid w:val="00C50819"/>
    <w:rsid w:val="00C64746"/>
    <w:rsid w:val="00C65660"/>
    <w:rsid w:val="00C66DCC"/>
    <w:rsid w:val="00C677A8"/>
    <w:rsid w:val="00C67E27"/>
    <w:rsid w:val="00C67FE5"/>
    <w:rsid w:val="00C7020D"/>
    <w:rsid w:val="00C7238A"/>
    <w:rsid w:val="00C72AF7"/>
    <w:rsid w:val="00C77944"/>
    <w:rsid w:val="00CA058F"/>
    <w:rsid w:val="00CA172E"/>
    <w:rsid w:val="00CA28D2"/>
    <w:rsid w:val="00CD4839"/>
    <w:rsid w:val="00CF1716"/>
    <w:rsid w:val="00CF3606"/>
    <w:rsid w:val="00D03849"/>
    <w:rsid w:val="00D056D1"/>
    <w:rsid w:val="00D06BED"/>
    <w:rsid w:val="00D20371"/>
    <w:rsid w:val="00D20A5A"/>
    <w:rsid w:val="00D2122F"/>
    <w:rsid w:val="00D22436"/>
    <w:rsid w:val="00D26182"/>
    <w:rsid w:val="00D27EED"/>
    <w:rsid w:val="00D304B8"/>
    <w:rsid w:val="00D31192"/>
    <w:rsid w:val="00D31F40"/>
    <w:rsid w:val="00D34048"/>
    <w:rsid w:val="00D3457A"/>
    <w:rsid w:val="00D431E6"/>
    <w:rsid w:val="00D449F6"/>
    <w:rsid w:val="00D53A25"/>
    <w:rsid w:val="00D5462C"/>
    <w:rsid w:val="00D6523D"/>
    <w:rsid w:val="00D73B0D"/>
    <w:rsid w:val="00D74376"/>
    <w:rsid w:val="00D8005F"/>
    <w:rsid w:val="00D80FA1"/>
    <w:rsid w:val="00D84F7D"/>
    <w:rsid w:val="00D86084"/>
    <w:rsid w:val="00D93082"/>
    <w:rsid w:val="00DA0A13"/>
    <w:rsid w:val="00DA3993"/>
    <w:rsid w:val="00DE06DB"/>
    <w:rsid w:val="00E04616"/>
    <w:rsid w:val="00E069EC"/>
    <w:rsid w:val="00E12DDB"/>
    <w:rsid w:val="00E14407"/>
    <w:rsid w:val="00E162C3"/>
    <w:rsid w:val="00E22EE7"/>
    <w:rsid w:val="00E377BA"/>
    <w:rsid w:val="00E4243C"/>
    <w:rsid w:val="00E457A2"/>
    <w:rsid w:val="00E50586"/>
    <w:rsid w:val="00E67488"/>
    <w:rsid w:val="00E74A4C"/>
    <w:rsid w:val="00E753AE"/>
    <w:rsid w:val="00E758B5"/>
    <w:rsid w:val="00E76427"/>
    <w:rsid w:val="00E76E52"/>
    <w:rsid w:val="00E85231"/>
    <w:rsid w:val="00E9444D"/>
    <w:rsid w:val="00E94F31"/>
    <w:rsid w:val="00EA5995"/>
    <w:rsid w:val="00EB5F8B"/>
    <w:rsid w:val="00EC25E4"/>
    <w:rsid w:val="00EC6923"/>
    <w:rsid w:val="00ED2B03"/>
    <w:rsid w:val="00ED3A7B"/>
    <w:rsid w:val="00ED71A0"/>
    <w:rsid w:val="00ED753C"/>
    <w:rsid w:val="00EE124F"/>
    <w:rsid w:val="00EE13B9"/>
    <w:rsid w:val="00EE2DC3"/>
    <w:rsid w:val="00EF26FB"/>
    <w:rsid w:val="00EF40C2"/>
    <w:rsid w:val="00EF4B68"/>
    <w:rsid w:val="00EF57EB"/>
    <w:rsid w:val="00F24538"/>
    <w:rsid w:val="00F357CB"/>
    <w:rsid w:val="00F3594A"/>
    <w:rsid w:val="00F3665A"/>
    <w:rsid w:val="00F4225A"/>
    <w:rsid w:val="00F513AC"/>
    <w:rsid w:val="00F63952"/>
    <w:rsid w:val="00F65DFC"/>
    <w:rsid w:val="00F71F4D"/>
    <w:rsid w:val="00F747A2"/>
    <w:rsid w:val="00F76C43"/>
    <w:rsid w:val="00F76EC9"/>
    <w:rsid w:val="00F818B4"/>
    <w:rsid w:val="00F83395"/>
    <w:rsid w:val="00F86866"/>
    <w:rsid w:val="00F87CD1"/>
    <w:rsid w:val="00FA6BB2"/>
    <w:rsid w:val="00FB3DE6"/>
    <w:rsid w:val="00FB6FA9"/>
    <w:rsid w:val="00FD1072"/>
    <w:rsid w:val="00FD19B7"/>
    <w:rsid w:val="00FE1641"/>
    <w:rsid w:val="00FE7112"/>
    <w:rsid w:val="00FF41B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98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501C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72403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724031"/>
    <w:rPr>
      <w:sz w:val="18"/>
      <w:szCs w:val="18"/>
    </w:rPr>
  </w:style>
  <w:style w:type="paragraph" w:styleId="a4">
    <w:name w:val="footer"/>
    <w:basedOn w:val="a"/>
    <w:link w:val="Char0"/>
    <w:uiPriority w:val="99"/>
    <w:semiHidden/>
    <w:unhideWhenUsed/>
    <w:rsid w:val="00724031"/>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724031"/>
    <w:rPr>
      <w:sz w:val="18"/>
      <w:szCs w:val="18"/>
    </w:rPr>
  </w:style>
  <w:style w:type="paragraph" w:styleId="a5">
    <w:name w:val="Plain Text"/>
    <w:basedOn w:val="a"/>
    <w:link w:val="Char1"/>
    <w:rsid w:val="00724031"/>
    <w:rPr>
      <w:rFonts w:ascii="SimSun" w:eastAsia="SimSun" w:hAnsi="Courier New" w:cs="Courier New"/>
      <w:szCs w:val="21"/>
    </w:rPr>
  </w:style>
  <w:style w:type="character" w:customStyle="1" w:styleId="Char1">
    <w:name w:val="纯文本 Char"/>
    <w:basedOn w:val="a0"/>
    <w:link w:val="a5"/>
    <w:rsid w:val="00724031"/>
    <w:rPr>
      <w:rFonts w:ascii="SimSun" w:eastAsia="SimSun" w:hAnsi="Courier New" w:cs="Courier New"/>
      <w:szCs w:val="21"/>
    </w:rPr>
  </w:style>
  <w:style w:type="paragraph" w:styleId="a6">
    <w:name w:val="Balloon Text"/>
    <w:basedOn w:val="a"/>
    <w:link w:val="Char2"/>
    <w:uiPriority w:val="99"/>
    <w:semiHidden/>
    <w:unhideWhenUsed/>
    <w:rsid w:val="00C34748"/>
    <w:rPr>
      <w:sz w:val="18"/>
      <w:szCs w:val="18"/>
    </w:rPr>
  </w:style>
  <w:style w:type="character" w:customStyle="1" w:styleId="Char2">
    <w:name w:val="批注框文本 Char"/>
    <w:basedOn w:val="a0"/>
    <w:link w:val="a6"/>
    <w:uiPriority w:val="99"/>
    <w:semiHidden/>
    <w:rsid w:val="00C34748"/>
    <w:rPr>
      <w:sz w:val="18"/>
      <w:szCs w:val="18"/>
    </w:rPr>
  </w:style>
  <w:style w:type="character" w:styleId="a7">
    <w:name w:val="Hyperlink"/>
    <w:basedOn w:val="a0"/>
    <w:uiPriority w:val="99"/>
    <w:unhideWhenUsed/>
    <w:rsid w:val="00E04616"/>
    <w:rPr>
      <w:color w:val="0000FF" w:themeColor="hyperlink"/>
      <w:u w:val="single"/>
    </w:rPr>
  </w:style>
  <w:style w:type="character" w:styleId="a8">
    <w:name w:val="annotation reference"/>
    <w:basedOn w:val="a0"/>
    <w:uiPriority w:val="99"/>
    <w:semiHidden/>
    <w:unhideWhenUsed/>
    <w:rsid w:val="00F513AC"/>
    <w:rPr>
      <w:sz w:val="16"/>
      <w:szCs w:val="16"/>
    </w:rPr>
  </w:style>
  <w:style w:type="paragraph" w:styleId="a9">
    <w:name w:val="annotation text"/>
    <w:basedOn w:val="a"/>
    <w:link w:val="Char3"/>
    <w:uiPriority w:val="99"/>
    <w:semiHidden/>
    <w:unhideWhenUsed/>
    <w:rsid w:val="00F513AC"/>
    <w:rPr>
      <w:sz w:val="20"/>
      <w:szCs w:val="20"/>
    </w:rPr>
  </w:style>
  <w:style w:type="character" w:customStyle="1" w:styleId="Char3">
    <w:name w:val="批注文字 Char"/>
    <w:basedOn w:val="a0"/>
    <w:link w:val="a9"/>
    <w:uiPriority w:val="99"/>
    <w:semiHidden/>
    <w:rsid w:val="00F513AC"/>
    <w:rPr>
      <w:sz w:val="20"/>
      <w:szCs w:val="20"/>
    </w:rPr>
  </w:style>
  <w:style w:type="paragraph" w:styleId="aa">
    <w:name w:val="annotation subject"/>
    <w:basedOn w:val="a9"/>
    <w:next w:val="a9"/>
    <w:link w:val="Char4"/>
    <w:uiPriority w:val="99"/>
    <w:semiHidden/>
    <w:unhideWhenUsed/>
    <w:rsid w:val="00F513AC"/>
    <w:rPr>
      <w:b/>
      <w:bCs/>
    </w:rPr>
  </w:style>
  <w:style w:type="character" w:customStyle="1" w:styleId="Char4">
    <w:name w:val="批注主题 Char"/>
    <w:basedOn w:val="Char3"/>
    <w:link w:val="aa"/>
    <w:uiPriority w:val="99"/>
    <w:semiHidden/>
    <w:rsid w:val="00F513AC"/>
    <w:rPr>
      <w:b/>
      <w:bCs/>
      <w:sz w:val="20"/>
      <w:szCs w:val="20"/>
    </w:rPr>
  </w:style>
</w:styles>
</file>

<file path=word/webSettings.xml><?xml version="1.0" encoding="utf-8"?>
<w:webSettings xmlns:r="http://schemas.openxmlformats.org/officeDocument/2006/relationships" xmlns:w="http://schemas.openxmlformats.org/wordprocessingml/2006/main">
  <w:divs>
    <w:div w:id="342821624">
      <w:bodyDiv w:val="1"/>
      <w:marLeft w:val="0"/>
      <w:marRight w:val="0"/>
      <w:marTop w:val="0"/>
      <w:marBottom w:val="0"/>
      <w:divBdr>
        <w:top w:val="none" w:sz="0" w:space="0" w:color="auto"/>
        <w:left w:val="none" w:sz="0" w:space="0" w:color="auto"/>
        <w:bottom w:val="none" w:sz="0" w:space="0" w:color="auto"/>
        <w:right w:val="none" w:sz="0" w:space="0" w:color="auto"/>
      </w:divBdr>
    </w:div>
    <w:div w:id="427117696">
      <w:bodyDiv w:val="1"/>
      <w:marLeft w:val="0"/>
      <w:marRight w:val="0"/>
      <w:marTop w:val="0"/>
      <w:marBottom w:val="0"/>
      <w:divBdr>
        <w:top w:val="none" w:sz="0" w:space="0" w:color="auto"/>
        <w:left w:val="none" w:sz="0" w:space="0" w:color="auto"/>
        <w:bottom w:val="none" w:sz="0" w:space="0" w:color="auto"/>
        <w:right w:val="none" w:sz="0" w:space="0" w:color="auto"/>
      </w:divBdr>
    </w:div>
    <w:div w:id="435097358">
      <w:bodyDiv w:val="1"/>
      <w:marLeft w:val="0"/>
      <w:marRight w:val="0"/>
      <w:marTop w:val="0"/>
      <w:marBottom w:val="0"/>
      <w:divBdr>
        <w:top w:val="none" w:sz="0" w:space="0" w:color="auto"/>
        <w:left w:val="none" w:sz="0" w:space="0" w:color="auto"/>
        <w:bottom w:val="none" w:sz="0" w:space="0" w:color="auto"/>
        <w:right w:val="none" w:sz="0" w:space="0" w:color="auto"/>
      </w:divBdr>
    </w:div>
    <w:div w:id="784731774">
      <w:bodyDiv w:val="1"/>
      <w:marLeft w:val="0"/>
      <w:marRight w:val="0"/>
      <w:marTop w:val="0"/>
      <w:marBottom w:val="0"/>
      <w:divBdr>
        <w:top w:val="none" w:sz="0" w:space="0" w:color="auto"/>
        <w:left w:val="none" w:sz="0" w:space="0" w:color="auto"/>
        <w:bottom w:val="none" w:sz="0" w:space="0" w:color="auto"/>
        <w:right w:val="none" w:sz="0" w:space="0" w:color="auto"/>
      </w:divBdr>
    </w:div>
    <w:div w:id="1063218199">
      <w:bodyDiv w:val="1"/>
      <w:marLeft w:val="0"/>
      <w:marRight w:val="0"/>
      <w:marTop w:val="0"/>
      <w:marBottom w:val="0"/>
      <w:divBdr>
        <w:top w:val="none" w:sz="0" w:space="0" w:color="auto"/>
        <w:left w:val="none" w:sz="0" w:space="0" w:color="auto"/>
        <w:bottom w:val="none" w:sz="0" w:space="0" w:color="auto"/>
        <w:right w:val="none" w:sz="0" w:space="0" w:color="auto"/>
      </w:divBdr>
    </w:div>
    <w:div w:id="1634216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3</Words>
  <Characters>590</Characters>
  <Application>Microsoft Office Word</Application>
  <DocSecurity>0</DocSecurity>
  <Lines>4</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P</Company>
  <LinksUpToDate>false</LinksUpToDate>
  <CharactersWithSpaces>6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pc</cp:lastModifiedBy>
  <cp:revision>3</cp:revision>
  <cp:lastPrinted>2013-11-11T14:36:00Z</cp:lastPrinted>
  <dcterms:created xsi:type="dcterms:W3CDTF">2014-01-08T03:19:00Z</dcterms:created>
  <dcterms:modified xsi:type="dcterms:W3CDTF">2014-01-08T05:05:00Z</dcterms:modified>
</cp:coreProperties>
</file>